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2376"/>
        <w:gridCol w:w="1846"/>
        <w:gridCol w:w="2407"/>
        <w:gridCol w:w="1843"/>
      </w:tblGrid>
      <w:tr w:rsidR="009B774B" w:rsidRPr="009B774B" w14:paraId="257CE729" w14:textId="77777777" w:rsidTr="00F04F43">
        <w:trPr>
          <w:trHeight w:val="300"/>
        </w:trPr>
        <w:tc>
          <w:tcPr>
            <w:tcW w:w="8472" w:type="dxa"/>
            <w:gridSpan w:val="4"/>
            <w:shd w:val="pct15" w:color="auto" w:fill="auto"/>
            <w:noWrap/>
          </w:tcPr>
          <w:p w14:paraId="41BA5C8A" w14:textId="77777777" w:rsidR="009B774B" w:rsidRPr="009B774B" w:rsidRDefault="009B774B" w:rsidP="00560272">
            <w:pPr>
              <w:autoSpaceDE w:val="0"/>
              <w:autoSpaceDN w:val="0"/>
              <w:adjustRightInd w:val="0"/>
              <w:jc w:val="both"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9B774B">
              <w:rPr>
                <w:rFonts w:asciiTheme="majorHAnsi" w:hAnsiTheme="majorHAnsi" w:cstheme="majorHAnsi"/>
                <w:b/>
                <w:sz w:val="22"/>
                <w:szCs w:val="22"/>
                <w:lang w:val="en-GB"/>
              </w:rPr>
              <w:t>Supplementary Table 3.</w:t>
            </w:r>
            <w:r w:rsidRPr="009B774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Gene-wide association results </w:t>
            </w: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for 51 unique </w:t>
            </w:r>
            <w:r w:rsidRPr="009B774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genes from </w:t>
            </w:r>
            <w:r w:rsidR="00DB37D3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the </w:t>
            </w:r>
            <w:r w:rsidRPr="009B774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OCD </w:t>
            </w: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landscape </w:t>
            </w:r>
            <w:r w:rsidRPr="009B774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and </w:t>
            </w:r>
            <w:r w:rsidR="00560272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the OCS factors </w:t>
            </w:r>
            <w:r w:rsidRPr="009B774B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‘symmetry/counting/ordering’</w:t>
            </w:r>
            <w:r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 </w:t>
            </w:r>
            <w:r w:rsidR="0071527E" w:rsidRPr="009B774B">
              <w:rPr>
                <w:rFonts w:asciiTheme="majorHAnsi" w:hAnsiTheme="majorHAnsi" w:cstheme="majorHAnsi"/>
                <w:sz w:val="28"/>
                <w:szCs w:val="28"/>
                <w:vertAlign w:val="superscript"/>
                <w:lang w:val="en-GB"/>
              </w:rPr>
              <w:t>#</w:t>
            </w:r>
          </w:p>
        </w:tc>
      </w:tr>
      <w:tr w:rsidR="0071527E" w14:paraId="0523FD87" w14:textId="77777777" w:rsidTr="003F2A67">
        <w:tc>
          <w:tcPr>
            <w:tcW w:w="2376" w:type="dxa"/>
          </w:tcPr>
          <w:p w14:paraId="43BCDF3E" w14:textId="77777777" w:rsidR="0071527E" w:rsidRPr="00B331CD" w:rsidRDefault="00F04F43" w:rsidP="0071527E">
            <w:pPr>
              <w:rPr>
                <w:rFonts w:asciiTheme="majorHAnsi" w:eastAsia="Times New Roman" w:hAnsiTheme="majorHAnsi" w:cstheme="majorHAnsi"/>
                <w:iCs/>
                <w:color w:val="000000"/>
                <w:sz w:val="20"/>
                <w:szCs w:val="20"/>
                <w:lang w:val="nl-NL" w:eastAsia="nl-NL"/>
              </w:rPr>
            </w:pPr>
            <w:r w:rsidRPr="00B331CD">
              <w:rPr>
                <w:rFonts w:asciiTheme="majorHAnsi" w:eastAsia="Times New Roman" w:hAnsiTheme="majorHAnsi" w:cstheme="majorHAnsi"/>
                <w:iCs/>
                <w:color w:val="000000"/>
                <w:sz w:val="20"/>
                <w:szCs w:val="20"/>
                <w:lang w:val="en-GB" w:eastAsia="nl-NL"/>
              </w:rPr>
              <w:t xml:space="preserve"> </w:t>
            </w:r>
            <w:r w:rsidR="0071527E" w:rsidRPr="00B331CD">
              <w:rPr>
                <w:rFonts w:asciiTheme="majorHAnsi" w:eastAsia="Times New Roman" w:hAnsiTheme="majorHAnsi" w:cstheme="majorHAnsi"/>
                <w:iCs/>
                <w:color w:val="000000"/>
                <w:sz w:val="20"/>
                <w:szCs w:val="20"/>
                <w:lang w:val="nl-NL" w:eastAsia="nl-NL"/>
              </w:rPr>
              <w:t>Gene</w:t>
            </w:r>
          </w:p>
        </w:tc>
        <w:tc>
          <w:tcPr>
            <w:tcW w:w="1846" w:type="dxa"/>
          </w:tcPr>
          <w:p w14:paraId="3FCD3513" w14:textId="77777777" w:rsidR="0071527E" w:rsidRPr="00B331CD" w:rsidRDefault="00F04F43" w:rsidP="0071527E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</w:pPr>
            <w:r w:rsidRPr="00B331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 xml:space="preserve"> </w:t>
            </w:r>
            <w:r w:rsidR="0071527E" w:rsidRPr="00B331C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nl-NL"/>
              </w:rPr>
              <w:t>P-value</w:t>
            </w:r>
          </w:p>
        </w:tc>
        <w:tc>
          <w:tcPr>
            <w:tcW w:w="2407" w:type="dxa"/>
          </w:tcPr>
          <w:p w14:paraId="3E79F4CA" w14:textId="77777777" w:rsidR="0071527E" w:rsidRPr="00B331CD" w:rsidRDefault="00F04F43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331C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71527E" w:rsidRPr="00B331CD">
              <w:rPr>
                <w:rFonts w:asciiTheme="majorHAnsi" w:hAnsiTheme="majorHAnsi" w:cstheme="majorHAnsi"/>
                <w:sz w:val="20"/>
                <w:szCs w:val="20"/>
              </w:rPr>
              <w:t>Gene</w:t>
            </w:r>
          </w:p>
        </w:tc>
        <w:tc>
          <w:tcPr>
            <w:tcW w:w="1843" w:type="dxa"/>
          </w:tcPr>
          <w:p w14:paraId="67B0CFE2" w14:textId="77777777" w:rsidR="0071527E" w:rsidRPr="00B331CD" w:rsidRDefault="0071527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B331CD">
              <w:rPr>
                <w:rFonts w:asciiTheme="majorHAnsi" w:hAnsiTheme="majorHAnsi" w:cstheme="majorHAnsi"/>
                <w:sz w:val="20"/>
                <w:szCs w:val="20"/>
              </w:rPr>
              <w:t xml:space="preserve">P-value </w:t>
            </w:r>
          </w:p>
        </w:tc>
      </w:tr>
      <w:tr w:rsidR="009B774B" w:rsidRPr="00B331CD" w14:paraId="40668EA6" w14:textId="77777777" w:rsidTr="003F2A67">
        <w:tc>
          <w:tcPr>
            <w:tcW w:w="2376" w:type="dxa"/>
          </w:tcPr>
          <w:tbl>
            <w:tblPr>
              <w:tblW w:w="11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40"/>
            </w:tblGrid>
            <w:tr w:rsidR="0071527E" w:rsidRPr="0071527E" w14:paraId="368185FB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C1D126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ADD3</w:t>
                  </w:r>
                </w:p>
              </w:tc>
            </w:tr>
            <w:tr w:rsidR="0071527E" w:rsidRPr="0071527E" w14:paraId="209EB7F7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DCC98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ARHGAP15</w:t>
                  </w:r>
                </w:p>
              </w:tc>
            </w:tr>
            <w:tr w:rsidR="0071527E" w:rsidRPr="0071527E" w14:paraId="3287F016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442EB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BDNF</w:t>
                  </w:r>
                </w:p>
              </w:tc>
            </w:tr>
            <w:tr w:rsidR="0071527E" w:rsidRPr="0071527E" w14:paraId="6EA47BDA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2571B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BTBD3</w:t>
                  </w:r>
                </w:p>
              </w:tc>
            </w:tr>
            <w:tr w:rsidR="0071527E" w:rsidRPr="0071527E" w14:paraId="5037A45B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03A41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CCNC</w:t>
                  </w:r>
                </w:p>
              </w:tc>
            </w:tr>
            <w:tr w:rsidR="0071527E" w:rsidRPr="0071527E" w14:paraId="507B1C63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9219C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CYTIP</w:t>
                  </w:r>
                </w:p>
              </w:tc>
            </w:tr>
            <w:tr w:rsidR="0071527E" w:rsidRPr="0071527E" w14:paraId="08BA28C7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CDD15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DCC</w:t>
                  </w:r>
                </w:p>
              </w:tc>
            </w:tr>
            <w:tr w:rsidR="0071527E" w:rsidRPr="0071527E" w14:paraId="6AC71357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BB0BF8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DLGAP1</w:t>
                  </w:r>
                </w:p>
              </w:tc>
            </w:tr>
            <w:tr w:rsidR="0071527E" w:rsidRPr="0071527E" w14:paraId="4ACDE3A8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DE02C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DLGAP3</w:t>
                  </w:r>
                </w:p>
              </w:tc>
            </w:tr>
            <w:tr w:rsidR="0071527E" w:rsidRPr="0071527E" w14:paraId="363D6464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37E9E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DNAI1</w:t>
                  </w:r>
                </w:p>
              </w:tc>
            </w:tr>
            <w:tr w:rsidR="0071527E" w:rsidRPr="0071527E" w14:paraId="1A7D0AFC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4126DE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DOCK1</w:t>
                  </w:r>
                </w:p>
              </w:tc>
            </w:tr>
            <w:tr w:rsidR="0071527E" w:rsidRPr="0071527E" w14:paraId="10BD9D43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B3499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EBF2</w:t>
                  </w:r>
                </w:p>
              </w:tc>
            </w:tr>
            <w:tr w:rsidR="0071527E" w:rsidRPr="0071527E" w14:paraId="19E6B357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6D859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EFNA5</w:t>
                  </w:r>
                </w:p>
              </w:tc>
            </w:tr>
            <w:tr w:rsidR="0071527E" w:rsidRPr="0071527E" w14:paraId="79E6B520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ABE63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EREG</w:t>
                  </w:r>
                </w:p>
              </w:tc>
            </w:tr>
            <w:tr w:rsidR="0071527E" w:rsidRPr="0071527E" w14:paraId="2A6AA8AD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BF92AD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FKBP1A</w:t>
                  </w:r>
                </w:p>
              </w:tc>
            </w:tr>
            <w:tr w:rsidR="0071527E" w:rsidRPr="0071527E" w14:paraId="1C337573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5C6AB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GJD2</w:t>
                  </w:r>
                </w:p>
              </w:tc>
            </w:tr>
            <w:tr w:rsidR="0071527E" w:rsidRPr="0071527E" w14:paraId="55FE3F57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2D82C2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GNRH1</w:t>
                  </w:r>
                </w:p>
              </w:tc>
            </w:tr>
            <w:tr w:rsidR="0071527E" w:rsidRPr="0071527E" w14:paraId="07FA76D4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0D7FB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GRIN2B</w:t>
                  </w:r>
                </w:p>
              </w:tc>
            </w:tr>
            <w:tr w:rsidR="0071527E" w:rsidRPr="0071527E" w14:paraId="4A017B46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D50CC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HOXB8</w:t>
                  </w:r>
                </w:p>
              </w:tc>
            </w:tr>
            <w:tr w:rsidR="0071527E" w:rsidRPr="0071527E" w14:paraId="62548CA6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30C1D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HTR1B</w:t>
                  </w:r>
                </w:p>
              </w:tc>
            </w:tr>
            <w:tr w:rsidR="0071527E" w:rsidRPr="0071527E" w14:paraId="28A1B2C4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4AD85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IGF1</w:t>
                  </w:r>
                </w:p>
              </w:tc>
            </w:tr>
            <w:tr w:rsidR="0071527E" w:rsidRPr="0071527E" w14:paraId="5031D196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3CECF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IGF1R</w:t>
                  </w:r>
                </w:p>
              </w:tc>
            </w:tr>
            <w:tr w:rsidR="0071527E" w:rsidRPr="0071527E" w14:paraId="62C5AC11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24109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IRS2</w:t>
                  </w:r>
                </w:p>
              </w:tc>
            </w:tr>
            <w:tr w:rsidR="0071527E" w:rsidRPr="0071527E" w14:paraId="0C60A974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6F20C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ITGA9</w:t>
                  </w:r>
                </w:p>
              </w:tc>
            </w:tr>
            <w:tr w:rsidR="0071527E" w:rsidRPr="0071527E" w14:paraId="17D9D113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17A9D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KCNB2</w:t>
                  </w:r>
                </w:p>
              </w:tc>
            </w:tr>
            <w:tr w:rsidR="0071527E" w:rsidRPr="0071527E" w14:paraId="36CFD06E" w14:textId="77777777" w:rsidTr="0071527E">
              <w:trPr>
                <w:trHeight w:val="288"/>
              </w:trPr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67915" w14:textId="77777777" w:rsidR="0071527E" w:rsidRPr="0071527E" w:rsidRDefault="0071527E" w:rsidP="0071527E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KCNQ1</w:t>
                  </w:r>
                </w:p>
              </w:tc>
            </w:tr>
          </w:tbl>
          <w:p w14:paraId="5D7BCF78" w14:textId="77777777" w:rsidR="009B774B" w:rsidRPr="00B331CD" w:rsidRDefault="009B774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46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71527E" w:rsidRPr="0071527E" w14:paraId="4BC0106A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D321AE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32005</w:t>
                  </w:r>
                </w:p>
              </w:tc>
            </w:tr>
            <w:tr w:rsidR="0071527E" w:rsidRPr="0071527E" w14:paraId="6CD891F8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428442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50966</w:t>
                  </w:r>
                </w:p>
              </w:tc>
            </w:tr>
            <w:tr w:rsidR="0071527E" w:rsidRPr="0071527E" w14:paraId="7448AB83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64C790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24211</w:t>
                  </w:r>
                </w:p>
              </w:tc>
            </w:tr>
            <w:tr w:rsidR="0071527E" w:rsidRPr="0071527E" w14:paraId="54A96F65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E8B661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00680</w:t>
                  </w:r>
                </w:p>
              </w:tc>
            </w:tr>
            <w:tr w:rsidR="0071527E" w:rsidRPr="0071527E" w14:paraId="7C390B61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34C76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13363</w:t>
                  </w:r>
                </w:p>
              </w:tc>
            </w:tr>
            <w:tr w:rsidR="0071527E" w:rsidRPr="0071527E" w14:paraId="61DF4805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67124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11929</w:t>
                  </w:r>
                </w:p>
              </w:tc>
            </w:tr>
            <w:tr w:rsidR="0071527E" w:rsidRPr="0071527E" w14:paraId="5E3B2512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DACEC4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41032</w:t>
                  </w:r>
                </w:p>
              </w:tc>
            </w:tr>
            <w:tr w:rsidR="0071527E" w:rsidRPr="0071527E" w14:paraId="0161175F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0A04A6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48661</w:t>
                  </w:r>
                </w:p>
              </w:tc>
            </w:tr>
            <w:tr w:rsidR="0071527E" w:rsidRPr="0071527E" w14:paraId="5D305A2A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CA3A6F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10051</w:t>
                  </w:r>
                </w:p>
              </w:tc>
            </w:tr>
            <w:tr w:rsidR="0071527E" w:rsidRPr="0071527E" w14:paraId="4C152BE9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FFD82E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51632</w:t>
                  </w:r>
                </w:p>
              </w:tc>
            </w:tr>
            <w:tr w:rsidR="0071527E" w:rsidRPr="0071527E" w14:paraId="04E6BE1C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426342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25946</w:t>
                  </w:r>
                </w:p>
              </w:tc>
            </w:tr>
            <w:tr w:rsidR="0071527E" w:rsidRPr="0071527E" w14:paraId="69811C69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17F790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55613</w:t>
                  </w:r>
                </w:p>
              </w:tc>
            </w:tr>
            <w:tr w:rsidR="0071527E" w:rsidRPr="0071527E" w14:paraId="43F65615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2BE4D4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37218</w:t>
                  </w:r>
                </w:p>
              </w:tc>
            </w:tr>
            <w:tr w:rsidR="0071527E" w:rsidRPr="0071527E" w14:paraId="33E693CF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513EE4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29452</w:t>
                  </w:r>
                </w:p>
              </w:tc>
            </w:tr>
            <w:tr w:rsidR="0071527E" w:rsidRPr="0071527E" w14:paraId="245B22CC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C14404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53514</w:t>
                  </w:r>
                </w:p>
              </w:tc>
            </w:tr>
            <w:tr w:rsidR="0071527E" w:rsidRPr="0071527E" w14:paraId="1CDCF453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52C1AD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18184</w:t>
                  </w:r>
                </w:p>
              </w:tc>
            </w:tr>
            <w:tr w:rsidR="0071527E" w:rsidRPr="0071527E" w14:paraId="04BC15CB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95CBE6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19447</w:t>
                  </w:r>
                </w:p>
              </w:tc>
            </w:tr>
            <w:tr w:rsidR="0071527E" w:rsidRPr="0071527E" w14:paraId="1DC0C54E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9CBB0D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02840</w:t>
                  </w:r>
                </w:p>
              </w:tc>
            </w:tr>
            <w:tr w:rsidR="0071527E" w:rsidRPr="0071527E" w14:paraId="3CD2E6B9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5E042D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25101</w:t>
                  </w:r>
                </w:p>
              </w:tc>
            </w:tr>
            <w:tr w:rsidR="0071527E" w:rsidRPr="0071527E" w14:paraId="0DD1BD3C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EA1FC7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92934</w:t>
                  </w:r>
                </w:p>
              </w:tc>
            </w:tr>
            <w:tr w:rsidR="0071527E" w:rsidRPr="0071527E" w14:paraId="5E640464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555328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03339</w:t>
                  </w:r>
                </w:p>
              </w:tc>
            </w:tr>
            <w:tr w:rsidR="0071527E" w:rsidRPr="0071527E" w14:paraId="052FE824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094885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58297</w:t>
                  </w:r>
                </w:p>
              </w:tc>
            </w:tr>
            <w:tr w:rsidR="0071527E" w:rsidRPr="0071527E" w14:paraId="2B2F61FB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E96E0B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50513</w:t>
                  </w:r>
                </w:p>
              </w:tc>
            </w:tr>
            <w:tr w:rsidR="0071527E" w:rsidRPr="0071527E" w14:paraId="39DD72DF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CEA6AF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79192</w:t>
                  </w:r>
                </w:p>
              </w:tc>
            </w:tr>
            <w:tr w:rsidR="0071527E" w:rsidRPr="0071527E" w14:paraId="53BDABA0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8CB30B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23801</w:t>
                  </w:r>
                </w:p>
              </w:tc>
            </w:tr>
            <w:tr w:rsidR="0071527E" w:rsidRPr="0071527E" w14:paraId="4AEC40F4" w14:textId="77777777" w:rsidTr="0071527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6DF211" w14:textId="77777777" w:rsidR="0071527E" w:rsidRPr="0071527E" w:rsidRDefault="0071527E" w:rsidP="00F04F43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71527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82367</w:t>
                  </w:r>
                </w:p>
              </w:tc>
            </w:tr>
          </w:tbl>
          <w:p w14:paraId="6484B51E" w14:textId="77777777" w:rsidR="009B774B" w:rsidRPr="00B331CD" w:rsidRDefault="009B774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407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3F2A67" w:rsidRPr="003F2A67" w14:paraId="77AEF2EB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252FFE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LNX1</w:t>
                  </w:r>
                  <w:r w:rsidRPr="00B331CD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 xml:space="preserve">    </w:t>
                  </w:r>
                </w:p>
              </w:tc>
            </w:tr>
            <w:tr w:rsidR="003F2A67" w:rsidRPr="003F2A67" w14:paraId="535270AA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AA24CC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MEIS2</w:t>
                  </w:r>
                  <w:r w:rsidRPr="00B331CD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 xml:space="preserve">    </w:t>
                  </w:r>
                </w:p>
              </w:tc>
            </w:tr>
            <w:tr w:rsidR="003F2A67" w:rsidRPr="003F2A67" w14:paraId="7F4207F8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8F956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MTUS2</w:t>
                  </w:r>
                  <w:r w:rsidRPr="00B331CD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 xml:space="preserve">    </w:t>
                  </w:r>
                </w:p>
              </w:tc>
            </w:tr>
            <w:tr w:rsidR="003F2A67" w:rsidRPr="003F2A67" w14:paraId="4FDDE9CF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8A9FC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NOS1</w:t>
                  </w:r>
                  <w:r w:rsidRPr="00B331CD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 xml:space="preserve">    </w:t>
                  </w:r>
                </w:p>
              </w:tc>
            </w:tr>
            <w:tr w:rsidR="003F2A67" w:rsidRPr="003F2A67" w14:paraId="5F8CD777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F8C0F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NSG2</w:t>
                  </w:r>
                  <w:r w:rsidRPr="00B331CD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 xml:space="preserve">    </w:t>
                  </w:r>
                </w:p>
              </w:tc>
            </w:tr>
            <w:tr w:rsidR="003F2A67" w:rsidRPr="003F2A67" w14:paraId="6F56257D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32DD07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PDE4D</w:t>
                  </w:r>
                  <w:r w:rsidRPr="00B331CD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 xml:space="preserve">   </w:t>
                  </w:r>
                </w:p>
              </w:tc>
            </w:tr>
            <w:tr w:rsidR="003F2A67" w:rsidRPr="003F2A67" w14:paraId="494A8167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E92558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PRDM13</w:t>
                  </w:r>
                  <w:r w:rsidRPr="00B331CD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 xml:space="preserve">   </w:t>
                  </w:r>
                </w:p>
              </w:tc>
            </w:tr>
            <w:tr w:rsidR="003F2A67" w:rsidRPr="003F2A67" w14:paraId="719F32C7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31D7D" w14:textId="77777777" w:rsidR="003F2A67" w:rsidRPr="003F2A67" w:rsidRDefault="00D54DFE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B331CD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 xml:space="preserve">RACGAP1          </w:t>
                  </w:r>
                </w:p>
              </w:tc>
            </w:tr>
            <w:tr w:rsidR="003F2A67" w:rsidRPr="003F2A67" w14:paraId="5E35E32A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BEB7E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REXO1</w:t>
                  </w:r>
                </w:p>
              </w:tc>
            </w:tr>
            <w:tr w:rsidR="003F2A67" w:rsidRPr="003F2A67" w14:paraId="688E440D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8AA68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SEMA4D</w:t>
                  </w:r>
                </w:p>
              </w:tc>
            </w:tr>
            <w:tr w:rsidR="003F2A67" w:rsidRPr="003F2A67" w14:paraId="0066A6D2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5929F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B331CD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SERPIN</w:t>
                  </w:r>
                  <w:r w:rsidR="00B331CD" w:rsidRPr="00B331CD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H</w:t>
                  </w:r>
                  <w:r w:rsidRPr="00B331CD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1</w:t>
                  </w:r>
                </w:p>
              </w:tc>
            </w:tr>
            <w:tr w:rsidR="003F2A67" w:rsidRPr="003F2A67" w14:paraId="7C50BF47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1A7D95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SLC1A1</w:t>
                  </w:r>
                </w:p>
              </w:tc>
            </w:tr>
            <w:tr w:rsidR="003F2A67" w:rsidRPr="003F2A67" w14:paraId="2DBD7DE3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702A6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SLIT3</w:t>
                  </w:r>
                </w:p>
              </w:tc>
            </w:tr>
            <w:tr w:rsidR="003F2A67" w:rsidRPr="003F2A67" w14:paraId="7EB0D4B5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3304D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SLITRK5</w:t>
                  </w:r>
                </w:p>
              </w:tc>
            </w:tr>
            <w:tr w:rsidR="003F2A67" w:rsidRPr="003F2A67" w14:paraId="1E886207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D22AE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SORBS1</w:t>
                  </w:r>
                </w:p>
              </w:tc>
            </w:tr>
            <w:tr w:rsidR="003F2A67" w:rsidRPr="003F2A67" w14:paraId="4200D7B8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560D6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TBP</w:t>
                  </w:r>
                </w:p>
              </w:tc>
            </w:tr>
            <w:tr w:rsidR="003F2A67" w:rsidRPr="003F2A67" w14:paraId="547E4805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608FED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TFDP2</w:t>
                  </w:r>
                </w:p>
              </w:tc>
            </w:tr>
            <w:tr w:rsidR="003F2A67" w:rsidRPr="003F2A67" w14:paraId="3F181053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9DC841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TMEM2</w:t>
                  </w:r>
                  <w:r w:rsidR="00B331CD" w:rsidRPr="00B331CD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 xml:space="preserve">52                         </w:t>
                  </w:r>
                </w:p>
              </w:tc>
            </w:tr>
            <w:tr w:rsidR="003F2A67" w:rsidRPr="003F2A67" w14:paraId="6F40D5B9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70829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TNF</w:t>
                  </w:r>
                </w:p>
              </w:tc>
            </w:tr>
            <w:tr w:rsidR="003F2A67" w:rsidRPr="003F2A67" w14:paraId="23F69D61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540954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TRIOBP</w:t>
                  </w:r>
                </w:p>
              </w:tc>
            </w:tr>
            <w:tr w:rsidR="003F2A67" w:rsidRPr="003F2A67" w14:paraId="744DC34F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005F1D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TSPAN14</w:t>
                  </w:r>
                </w:p>
              </w:tc>
            </w:tr>
            <w:tr w:rsidR="003F2A67" w:rsidRPr="003F2A67" w14:paraId="5788C4E9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A9D7D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TXNL1</w:t>
                  </w:r>
                </w:p>
              </w:tc>
            </w:tr>
            <w:tr w:rsidR="003F2A67" w:rsidRPr="003F2A67" w14:paraId="049B7CB6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70C31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UBL3</w:t>
                  </w:r>
                </w:p>
              </w:tc>
            </w:tr>
            <w:tr w:rsidR="003F2A67" w:rsidRPr="003F2A67" w14:paraId="52BB5B59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BFB7A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ZBTB43</w:t>
                  </w:r>
                </w:p>
              </w:tc>
            </w:tr>
            <w:tr w:rsidR="003F2A67" w:rsidRPr="003F2A67" w14:paraId="05D1CC33" w14:textId="77777777" w:rsidTr="003F2A67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C51FA" w14:textId="77777777" w:rsidR="003F2A67" w:rsidRPr="003F2A67" w:rsidRDefault="003F2A67" w:rsidP="003F2A67">
                  <w:pPr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3F2A67">
                    <w:rPr>
                      <w:rFonts w:asciiTheme="majorHAnsi" w:eastAsia="Times New Roman" w:hAnsiTheme="majorHAnsi" w:cstheme="majorHAnsi"/>
                      <w:i/>
                      <w:iCs/>
                      <w:color w:val="000000"/>
                      <w:sz w:val="18"/>
                      <w:szCs w:val="18"/>
                      <w:lang w:val="nl-NL" w:eastAsia="nl-NL"/>
                    </w:rPr>
                    <w:t>ZFP64</w:t>
                  </w:r>
                </w:p>
              </w:tc>
            </w:tr>
          </w:tbl>
          <w:p w14:paraId="5C93750D" w14:textId="77777777" w:rsidR="009B774B" w:rsidRPr="00B331CD" w:rsidRDefault="009B774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843" w:type="dxa"/>
          </w:tcPr>
          <w:tbl>
            <w:tblPr>
              <w:tblW w:w="9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D54DFE" w:rsidRPr="00D54DFE" w14:paraId="7BD82920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E5A3A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52292</w:t>
                  </w:r>
                </w:p>
              </w:tc>
            </w:tr>
            <w:tr w:rsidR="00D54DFE" w:rsidRPr="00D54DFE" w14:paraId="7DCE31D4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EAA76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51374</w:t>
                  </w:r>
                </w:p>
              </w:tc>
            </w:tr>
            <w:tr w:rsidR="00D54DFE" w:rsidRPr="00D54DFE" w14:paraId="2CAE8270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5A7E5C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2029</w:t>
                  </w:r>
                  <w:r w:rsidRPr="00B331CD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</w:t>
                  </w:r>
                </w:p>
              </w:tc>
            </w:tr>
            <w:tr w:rsidR="00D54DFE" w:rsidRPr="00D54DFE" w14:paraId="42E3A4BE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CED58F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43244</w:t>
                  </w:r>
                </w:p>
              </w:tc>
            </w:tr>
            <w:tr w:rsidR="00D54DFE" w:rsidRPr="00D54DFE" w14:paraId="0C0CDF62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3E60A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90462</w:t>
                  </w:r>
                </w:p>
              </w:tc>
            </w:tr>
            <w:tr w:rsidR="00D54DFE" w:rsidRPr="00D54DFE" w14:paraId="5D6CF3AF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E26C98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77885</w:t>
                  </w:r>
                </w:p>
              </w:tc>
            </w:tr>
            <w:tr w:rsidR="00D54DFE" w:rsidRPr="00D54DFE" w14:paraId="5FC41BA1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CD7311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28219</w:t>
                  </w:r>
                </w:p>
              </w:tc>
            </w:tr>
            <w:tr w:rsidR="00D54DFE" w:rsidRPr="00D54DFE" w14:paraId="1643E262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64E222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76819</w:t>
                  </w:r>
                </w:p>
              </w:tc>
            </w:tr>
            <w:tr w:rsidR="00D54DFE" w:rsidRPr="00D54DFE" w14:paraId="3E5688DC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508DA3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37348</w:t>
                  </w:r>
                </w:p>
              </w:tc>
            </w:tr>
            <w:tr w:rsidR="00D54DFE" w:rsidRPr="00D54DFE" w14:paraId="120E77F5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CD2B9A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24246</w:t>
                  </w:r>
                </w:p>
              </w:tc>
            </w:tr>
            <w:tr w:rsidR="00D54DFE" w:rsidRPr="00D54DFE" w14:paraId="77B17E15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CB0A5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34515</w:t>
                  </w:r>
                </w:p>
              </w:tc>
            </w:tr>
            <w:tr w:rsidR="00D54DFE" w:rsidRPr="00D54DFE" w14:paraId="5BD03D5D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3EEB28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16768</w:t>
                  </w:r>
                </w:p>
              </w:tc>
            </w:tr>
            <w:tr w:rsidR="00D54DFE" w:rsidRPr="00D54DFE" w14:paraId="46162096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CEFEE9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28663</w:t>
                  </w:r>
                </w:p>
              </w:tc>
            </w:tr>
            <w:tr w:rsidR="00D54DFE" w:rsidRPr="00D54DFE" w14:paraId="748859FA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ED0291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42304</w:t>
                  </w:r>
                </w:p>
              </w:tc>
            </w:tr>
            <w:tr w:rsidR="00D54DFE" w:rsidRPr="00D54DFE" w14:paraId="0762EFDD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F0BBD7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06008</w:t>
                  </w:r>
                </w:p>
              </w:tc>
            </w:tr>
            <w:tr w:rsidR="00D54DFE" w:rsidRPr="00D54DFE" w14:paraId="721AA5CF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98B312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25962</w:t>
                  </w:r>
                </w:p>
              </w:tc>
            </w:tr>
            <w:tr w:rsidR="00D54DFE" w:rsidRPr="00D54DFE" w14:paraId="5D8C8215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57E22D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16867</w:t>
                  </w:r>
                </w:p>
              </w:tc>
            </w:tr>
            <w:tr w:rsidR="00D54DFE" w:rsidRPr="00D54DFE" w14:paraId="7E1456C1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674022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10289</w:t>
                  </w:r>
                </w:p>
              </w:tc>
            </w:tr>
            <w:tr w:rsidR="00D54DFE" w:rsidRPr="00D54DFE" w14:paraId="5A89DCEF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51146F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86862</w:t>
                  </w:r>
                </w:p>
              </w:tc>
            </w:tr>
            <w:tr w:rsidR="00D54DFE" w:rsidRPr="00D54DFE" w14:paraId="39D325BD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EDAB57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7847</w:t>
                  </w:r>
                  <w:r w:rsidR="00B331CD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</w:t>
                  </w:r>
                </w:p>
              </w:tc>
            </w:tr>
            <w:tr w:rsidR="00D54DFE" w:rsidRPr="00D54DFE" w14:paraId="75F0349F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5B8452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41173</w:t>
                  </w:r>
                </w:p>
              </w:tc>
            </w:tr>
            <w:tr w:rsidR="00D54DFE" w:rsidRPr="00D54DFE" w14:paraId="2B5FCACA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FBB43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95027</w:t>
                  </w:r>
                </w:p>
              </w:tc>
            </w:tr>
            <w:tr w:rsidR="00D54DFE" w:rsidRPr="00D54DFE" w14:paraId="597DFE3C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F36BDF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10305</w:t>
                  </w:r>
                </w:p>
              </w:tc>
            </w:tr>
            <w:tr w:rsidR="00D54DFE" w:rsidRPr="00D54DFE" w14:paraId="7DE8FFEC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8F34CA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88721</w:t>
                  </w:r>
                </w:p>
              </w:tc>
            </w:tr>
            <w:tr w:rsidR="00D54DFE" w:rsidRPr="00D54DFE" w14:paraId="4995F697" w14:textId="77777777" w:rsidTr="00D54DFE">
              <w:trPr>
                <w:trHeight w:val="288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AEF911" w14:textId="77777777" w:rsidR="00D54DFE" w:rsidRPr="00D54DFE" w:rsidRDefault="00D54DFE" w:rsidP="00D54DFE">
                  <w:pPr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val="nl-NL" w:eastAsia="nl-NL"/>
                    </w:rPr>
                  </w:pPr>
                  <w:r w:rsidRPr="00D54DFE">
                    <w:rPr>
                      <w:rFonts w:asciiTheme="majorHAnsi" w:eastAsia="Times New Roman" w:hAnsiTheme="majorHAnsi" w:cstheme="majorHAnsi"/>
                      <w:color w:val="000000"/>
                      <w:sz w:val="18"/>
                      <w:szCs w:val="18"/>
                      <w:lang w:eastAsia="nl-NL"/>
                    </w:rPr>
                    <w:t>0.37194</w:t>
                  </w:r>
                </w:p>
              </w:tc>
            </w:tr>
          </w:tbl>
          <w:p w14:paraId="1921CA9C" w14:textId="77777777" w:rsidR="009B774B" w:rsidRPr="00B331CD" w:rsidRDefault="009B774B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397B5730" w14:textId="77777777" w:rsidR="00D42F5B" w:rsidRDefault="00D42F5B" w:rsidP="00D42F5B"/>
    <w:p w14:paraId="4BCCA0F5" w14:textId="77777777" w:rsidR="00B1502F" w:rsidRPr="00D42F5B" w:rsidRDefault="00B1502F" w:rsidP="00B331CD">
      <w:pPr>
        <w:jc w:val="both"/>
      </w:pPr>
      <w:r w:rsidRPr="009B774B">
        <w:rPr>
          <w:rFonts w:asciiTheme="majorHAnsi" w:hAnsiTheme="majorHAnsi" w:cstheme="majorHAnsi"/>
          <w:sz w:val="28"/>
          <w:szCs w:val="28"/>
          <w:vertAlign w:val="superscript"/>
          <w:lang w:val="en-GB"/>
        </w:rPr>
        <w:t>#</w:t>
      </w:r>
      <w:r w:rsidRPr="009B774B">
        <w:rPr>
          <w:rFonts w:asciiTheme="majorHAnsi" w:hAnsiTheme="majorHAnsi" w:cstheme="majorHAnsi"/>
          <w:sz w:val="22"/>
          <w:szCs w:val="22"/>
          <w:lang w:val="en-GB"/>
        </w:rPr>
        <w:t xml:space="preserve">Note: Shown in this table are the gene-wide results from the MAGMA analyses of the 51 genes from </w:t>
      </w:r>
      <w:r w:rsidR="00DB37D3">
        <w:rPr>
          <w:rFonts w:asciiTheme="majorHAnsi" w:hAnsiTheme="majorHAnsi" w:cstheme="majorHAnsi"/>
          <w:sz w:val="22"/>
          <w:szCs w:val="22"/>
          <w:lang w:val="en-GB"/>
        </w:rPr>
        <w:t>the molecular</w:t>
      </w:r>
      <w:r w:rsidR="00B331CD">
        <w:rPr>
          <w:rFonts w:asciiTheme="majorHAnsi" w:hAnsiTheme="majorHAnsi" w:cstheme="majorHAnsi"/>
          <w:sz w:val="22"/>
          <w:szCs w:val="22"/>
          <w:lang w:val="en-GB"/>
        </w:rPr>
        <w:t xml:space="preserve"> landscape</w:t>
      </w:r>
      <w:r w:rsidR="00DB37D3">
        <w:rPr>
          <w:rFonts w:asciiTheme="majorHAnsi" w:hAnsiTheme="majorHAnsi" w:cstheme="majorHAnsi"/>
          <w:sz w:val="22"/>
          <w:szCs w:val="22"/>
          <w:lang w:val="en-GB"/>
        </w:rPr>
        <w:t xml:space="preserve"> of OCD</w:t>
      </w:r>
      <w:r w:rsidR="00560272">
        <w:rPr>
          <w:rFonts w:asciiTheme="majorHAnsi" w:hAnsiTheme="majorHAnsi" w:cstheme="majorHAnsi"/>
          <w:sz w:val="22"/>
          <w:szCs w:val="22"/>
          <w:lang w:val="en-GB"/>
        </w:rPr>
        <w:t xml:space="preserve"> and the OCS </w:t>
      </w:r>
      <w:r w:rsidRPr="009B774B">
        <w:rPr>
          <w:rFonts w:asciiTheme="majorHAnsi" w:hAnsiTheme="majorHAnsi" w:cstheme="majorHAnsi"/>
          <w:sz w:val="22"/>
          <w:szCs w:val="22"/>
          <w:lang w:val="en-GB"/>
        </w:rPr>
        <w:t xml:space="preserve">factor ‘symmetry/counting/ordering’. None of the individual genes reached the Bonferroni-corrected </w:t>
      </w:r>
      <w:r w:rsidR="00D42F5B">
        <w:rPr>
          <w:rFonts w:asciiTheme="majorHAnsi" w:hAnsiTheme="majorHAnsi" w:cstheme="majorHAnsi"/>
          <w:sz w:val="22"/>
          <w:szCs w:val="22"/>
          <w:lang w:val="en-GB"/>
        </w:rPr>
        <w:t>P</w:t>
      </w:r>
      <w:r w:rsidRPr="009B774B">
        <w:rPr>
          <w:rFonts w:asciiTheme="majorHAnsi" w:hAnsiTheme="majorHAnsi" w:cstheme="majorHAnsi"/>
          <w:sz w:val="22"/>
          <w:szCs w:val="22"/>
          <w:lang w:val="en-GB"/>
        </w:rPr>
        <w:t>-value threshold of significance (</w:t>
      </w:r>
      <w:r w:rsidR="00B331CD">
        <w:rPr>
          <w:rFonts w:asciiTheme="majorHAnsi" w:hAnsiTheme="majorHAnsi" w:cstheme="majorHAnsi"/>
          <w:sz w:val="22"/>
          <w:szCs w:val="22"/>
          <w:lang w:val="en-GB"/>
        </w:rPr>
        <w:t>P=</w:t>
      </w:r>
      <w:r w:rsidRPr="009B774B">
        <w:rPr>
          <w:rFonts w:asciiTheme="majorHAnsi" w:hAnsiTheme="majorHAnsi" w:cstheme="majorHAnsi"/>
          <w:sz w:val="22"/>
          <w:szCs w:val="22"/>
          <w:lang w:val="en-GB"/>
        </w:rPr>
        <w:t>0.05/51=0.00098).</w:t>
      </w:r>
    </w:p>
    <w:p w14:paraId="0447ACA7" w14:textId="77777777" w:rsidR="00B1502F" w:rsidRPr="009B774B" w:rsidRDefault="00B1502F" w:rsidP="00B1502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sz w:val="22"/>
          <w:szCs w:val="22"/>
          <w:lang w:val="en-GB"/>
        </w:rPr>
      </w:pPr>
    </w:p>
    <w:p w14:paraId="4CB72762" w14:textId="77777777" w:rsidR="00377C6A" w:rsidRPr="00560272" w:rsidRDefault="00377C6A" w:rsidP="00CA2AC5">
      <w:pPr>
        <w:rPr>
          <w:rFonts w:asciiTheme="majorHAnsi" w:hAnsiTheme="majorHAnsi" w:cstheme="majorHAnsi"/>
          <w:sz w:val="22"/>
          <w:szCs w:val="22"/>
          <w:lang w:val="en-GB"/>
        </w:rPr>
      </w:pPr>
    </w:p>
    <w:p w14:paraId="296EB498" w14:textId="77777777" w:rsidR="00377C6A" w:rsidRDefault="00377C6A" w:rsidP="00CA2AC5">
      <w:pPr>
        <w:rPr>
          <w:rFonts w:asciiTheme="majorHAnsi" w:hAnsiTheme="majorHAnsi" w:cstheme="majorHAnsi"/>
          <w:sz w:val="22"/>
          <w:szCs w:val="22"/>
          <w:lang w:val="en-GB"/>
        </w:rPr>
      </w:pPr>
      <w:bookmarkStart w:id="0" w:name="_GoBack"/>
      <w:bookmarkEnd w:id="0"/>
    </w:p>
    <w:sectPr w:rsidR="00377C6A" w:rsidSect="00D62A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xzpfwev2t9tieawdwxrda6pff05avaasw0&quot;&gt;OCD_traits_My EndNote Library&lt;record-ids&gt;&lt;item&gt;53&lt;/item&gt;&lt;/record-ids&gt;&lt;/item&gt;&lt;/Libraries&gt;"/>
  </w:docVars>
  <w:rsids>
    <w:rsidRoot w:val="00CA2AC5"/>
    <w:rsid w:val="00377C6A"/>
    <w:rsid w:val="003D760C"/>
    <w:rsid w:val="003F2A67"/>
    <w:rsid w:val="004C323A"/>
    <w:rsid w:val="00560272"/>
    <w:rsid w:val="006860D0"/>
    <w:rsid w:val="00704470"/>
    <w:rsid w:val="0071527E"/>
    <w:rsid w:val="00803A1C"/>
    <w:rsid w:val="009027D7"/>
    <w:rsid w:val="00926666"/>
    <w:rsid w:val="009B774B"/>
    <w:rsid w:val="00B1502F"/>
    <w:rsid w:val="00B331CD"/>
    <w:rsid w:val="00CA2AC5"/>
    <w:rsid w:val="00D42F5B"/>
    <w:rsid w:val="00D54DFE"/>
    <w:rsid w:val="00D62A56"/>
    <w:rsid w:val="00DB37D3"/>
    <w:rsid w:val="00EC56AB"/>
    <w:rsid w:val="00F04F43"/>
    <w:rsid w:val="00FE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D37A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23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9B77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B331CD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1CD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B331CD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31CD"/>
    <w:rPr>
      <w:rFonts w:ascii="Cambria" w:hAnsi="Cambria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03</Words>
  <Characters>116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</dc:creator>
  <cp:keywords/>
  <dc:description/>
  <cp:lastModifiedBy>Joanna</cp:lastModifiedBy>
  <cp:revision>16</cp:revision>
  <cp:lastPrinted>2018-12-09T22:50:00Z</cp:lastPrinted>
  <dcterms:created xsi:type="dcterms:W3CDTF">2018-10-29T15:48:00Z</dcterms:created>
  <dcterms:modified xsi:type="dcterms:W3CDTF">2019-05-07T15:25:00Z</dcterms:modified>
</cp:coreProperties>
</file>